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2BB4" w:rsidRDefault="00C105FC" w:rsidP="00C105FC">
      <w:r>
        <w:t>Table S3:</w:t>
      </w:r>
      <w:r w:rsidR="00592BB4">
        <w:t xml:space="preserve"> Linear regression models of CGM outcomes</w:t>
      </w:r>
    </w:p>
    <w:p w:rsidR="00C105FC" w:rsidRDefault="00C105FC" w:rsidP="00C105FC"/>
    <w:tbl>
      <w:tblPr>
        <w:tblW w:w="5000" w:type="pct"/>
        <w:tblLook w:val="04A0"/>
      </w:tblPr>
      <w:tblGrid>
        <w:gridCol w:w="1557"/>
        <w:gridCol w:w="1242"/>
        <w:gridCol w:w="1651"/>
        <w:gridCol w:w="1050"/>
        <w:gridCol w:w="842"/>
        <w:gridCol w:w="846"/>
        <w:gridCol w:w="1050"/>
        <w:gridCol w:w="1119"/>
        <w:gridCol w:w="1119"/>
      </w:tblGrid>
      <w:tr w:rsidR="00B12AB8" w:rsidRPr="00B12AB8" w:rsidTr="00592BB4">
        <w:trPr>
          <w:trHeight w:val="735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Time Below 54mg/dL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Importance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Unstandardized Coefficients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13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Standardized Coefficients</w:t>
            </w:r>
          </w:p>
        </w:tc>
        <w:tc>
          <w:tcPr>
            <w:tcW w:w="10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95.0% Confidence Interval for B</w:t>
            </w:r>
          </w:p>
        </w:tc>
      </w:tr>
      <w:tr w:rsidR="00B12AB8" w:rsidRPr="00B12AB8" w:rsidTr="0011454B">
        <w:trPr>
          <w:trHeight w:val="615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AB8" w:rsidRPr="00B12AB8" w:rsidRDefault="00B12AB8" w:rsidP="0011454B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</w:t>
            </w:r>
            <w:r w:rsidR="00813103">
              <w:rPr>
                <w:rFonts w:ascii="Arial" w:eastAsia="Times New Roman" w:hAnsi="Arial" w:cs="Arial"/>
                <w:kern w:val="0"/>
              </w:rPr>
              <w:t>R</w:t>
            </w:r>
            <w:r w:rsidR="00813103" w:rsidRPr="0011454B">
              <w:rPr>
                <w:rFonts w:ascii="Arial" w:eastAsia="Times New Roman" w:hAnsi="Arial" w:cs="Arial"/>
                <w:kern w:val="0"/>
                <w:vertAlign w:val="superscript"/>
              </w:rPr>
              <w:t>2</w:t>
            </w:r>
            <w:r w:rsidR="00813103">
              <w:rPr>
                <w:rFonts w:ascii="Arial" w:eastAsia="Times New Roman" w:hAnsi="Arial" w:cs="Arial"/>
                <w:kern w:val="0"/>
              </w:rPr>
              <w:t>=</w:t>
            </w:r>
            <w:r w:rsidR="0011454B">
              <w:rPr>
                <w:rFonts w:ascii="Arial" w:eastAsia="Times New Roman" w:hAnsi="Arial" w:cs="Arial"/>
                <w:kern w:val="0"/>
              </w:rPr>
              <w:t>0.012</w:t>
            </w:r>
          </w:p>
        </w:tc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B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Std. Erro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Bet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Sig.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Lower Boun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Upper Bound</w:t>
            </w: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(Constant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29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3.48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25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33</w:t>
            </w: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Age [y]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49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1.76E-0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47E-0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11.9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2.05E-0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1.47E-03</w:t>
            </w: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TDI [U/kg]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2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5.9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1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5</w:t>
            </w:r>
          </w:p>
        </w:tc>
      </w:tr>
      <w:tr w:rsidR="00B12AB8" w:rsidRPr="00B12AB8" w:rsidTr="00592BB4">
        <w:trPr>
          <w:trHeight w:val="405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Number of Manual Bolu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5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7.92E-0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21E-0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6.5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5.56E-0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03E-02</w:t>
            </w: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B12AB8">
              <w:rPr>
                <w:rFonts w:ascii="Arial" w:eastAsia="Times New Roman" w:hAnsi="Arial" w:cs="Arial"/>
                <w:kern w:val="0"/>
              </w:rPr>
              <w:t>CRrul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5.22E-0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.15E-0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2.4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9.44E-0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9.97E-06</w:t>
            </w: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B12AB8">
              <w:rPr>
                <w:rFonts w:ascii="Arial" w:eastAsia="Times New Roman" w:hAnsi="Arial" w:cs="Arial"/>
                <w:kern w:val="0"/>
              </w:rPr>
              <w:t>CFrul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8.33E-0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4.81E-0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1.7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1.78E-0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10E-06</w:t>
            </w: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B12AB8">
              <w:rPr>
                <w:rFonts w:ascii="Arial" w:eastAsia="Times New Roman" w:hAnsi="Arial" w:cs="Arial"/>
                <w:kern w:val="0"/>
              </w:rPr>
              <w:t>Basalrul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1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2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7.7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1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25</w:t>
            </w:r>
          </w:p>
        </w:tc>
      </w:tr>
      <w:tr w:rsidR="00B12AB8" w:rsidRPr="00B12AB8" w:rsidTr="00592BB4">
        <w:trPr>
          <w:trHeight w:val="36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</w:tr>
      <w:tr w:rsidR="00B12AB8" w:rsidRPr="00B12AB8" w:rsidTr="00592BB4">
        <w:trPr>
          <w:trHeight w:val="915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Time Below 70mg/dL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Importance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Unstandardized Coefficients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13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Standardized Coefficients</w:t>
            </w:r>
          </w:p>
        </w:tc>
        <w:tc>
          <w:tcPr>
            <w:tcW w:w="10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95.0% Confidence Interval for B</w:t>
            </w:r>
          </w:p>
        </w:tc>
      </w:tr>
      <w:tr w:rsidR="00B12AB8" w:rsidRPr="00B12AB8" w:rsidTr="0011454B">
        <w:trPr>
          <w:trHeight w:val="615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AB8" w:rsidRPr="00B12AB8" w:rsidRDefault="00B12AB8" w:rsidP="0011454B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</w:t>
            </w:r>
            <w:r w:rsidR="0011454B" w:rsidRPr="00B12AB8">
              <w:rPr>
                <w:rFonts w:ascii="Arial" w:eastAsia="Times New Roman" w:hAnsi="Arial" w:cs="Arial"/>
                <w:kern w:val="0"/>
              </w:rPr>
              <w:t> </w:t>
            </w:r>
            <w:r w:rsidR="0011454B">
              <w:rPr>
                <w:rFonts w:ascii="Arial" w:eastAsia="Times New Roman" w:hAnsi="Arial" w:cs="Arial"/>
                <w:kern w:val="0"/>
              </w:rPr>
              <w:t>R</w:t>
            </w:r>
            <w:r w:rsidR="0011454B" w:rsidRPr="0011454B">
              <w:rPr>
                <w:rFonts w:ascii="Arial" w:eastAsia="Times New Roman" w:hAnsi="Arial" w:cs="Arial"/>
                <w:kern w:val="0"/>
                <w:vertAlign w:val="superscript"/>
              </w:rPr>
              <w:t>2</w:t>
            </w:r>
            <w:r w:rsidR="0011454B">
              <w:rPr>
                <w:rFonts w:ascii="Arial" w:eastAsia="Times New Roman" w:hAnsi="Arial" w:cs="Arial"/>
                <w:kern w:val="0"/>
              </w:rPr>
              <w:t>=0.0</w:t>
            </w:r>
            <w:r w:rsidR="00985884">
              <w:rPr>
                <w:rFonts w:ascii="Arial" w:eastAsia="Times New Roman" w:hAnsi="Arial" w:cs="Arial"/>
                <w:kern w:val="0"/>
              </w:rPr>
              <w:t>36</w:t>
            </w:r>
          </w:p>
        </w:tc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B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Std. Erro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Bet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Sig.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Lower Boun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Upper Bound</w:t>
            </w: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(Constant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30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7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7.57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16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45</w:t>
            </w: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Age [y]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5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7.29E-0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5.05E-0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1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14.4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7.25E-4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8.28E-0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6.30E-03</w:t>
            </w: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TDI [U/kg]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8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3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8.2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4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27</w:t>
            </w: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Number of Manual Bolu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32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6.65E-0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4.14E-0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1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6.0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5.84E-0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7.46E-02</w:t>
            </w: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B12AB8">
              <w:rPr>
                <w:rFonts w:ascii="Arial" w:eastAsia="Times New Roman" w:hAnsi="Arial" w:cs="Arial"/>
                <w:kern w:val="0"/>
              </w:rPr>
              <w:t>CRrul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8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5.86E-0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7.40E-0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7.9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7.31E-0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4.41E-04</w:t>
            </w: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B12AB8">
              <w:rPr>
                <w:rFonts w:ascii="Arial" w:eastAsia="Times New Roman" w:hAnsi="Arial" w:cs="Arial"/>
                <w:kern w:val="0"/>
              </w:rPr>
              <w:t>CFrul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4.78E-0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65E-0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2.9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8.02E-0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1.55E-05</w:t>
            </w: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B12AB8">
              <w:rPr>
                <w:rFonts w:ascii="Arial" w:eastAsia="Times New Roman" w:hAnsi="Arial" w:cs="Arial"/>
                <w:kern w:val="0"/>
              </w:rPr>
              <w:t>Basalrul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6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2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1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4.5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1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44</w:t>
            </w: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</w:tr>
      <w:tr w:rsidR="00B12AB8" w:rsidRPr="00B12AB8" w:rsidTr="00592BB4">
        <w:trPr>
          <w:trHeight w:val="615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Time in Range 70-180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Importance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Unstandardized Coefficients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13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Standardized Coefficients</w:t>
            </w:r>
          </w:p>
        </w:tc>
        <w:tc>
          <w:tcPr>
            <w:tcW w:w="10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95.0% Confidence Interval for B</w:t>
            </w:r>
          </w:p>
        </w:tc>
      </w:tr>
      <w:tr w:rsidR="00B12AB8" w:rsidRPr="00B12AB8" w:rsidTr="00985884">
        <w:trPr>
          <w:trHeight w:val="615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AB8" w:rsidRPr="00B12AB8" w:rsidRDefault="00B12AB8" w:rsidP="00985884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</w:t>
            </w:r>
            <w:r w:rsidR="00985884" w:rsidRPr="00B12AB8">
              <w:rPr>
                <w:rFonts w:ascii="Arial" w:eastAsia="Times New Roman" w:hAnsi="Arial" w:cs="Arial"/>
                <w:kern w:val="0"/>
              </w:rPr>
              <w:t> </w:t>
            </w:r>
            <w:r w:rsidR="00985884">
              <w:rPr>
                <w:rFonts w:ascii="Arial" w:eastAsia="Times New Roman" w:hAnsi="Arial" w:cs="Arial"/>
                <w:kern w:val="0"/>
              </w:rPr>
              <w:t>R</w:t>
            </w:r>
            <w:r w:rsidR="00985884" w:rsidRPr="0011454B">
              <w:rPr>
                <w:rFonts w:ascii="Arial" w:eastAsia="Times New Roman" w:hAnsi="Arial" w:cs="Arial"/>
                <w:kern w:val="0"/>
                <w:vertAlign w:val="superscript"/>
              </w:rPr>
              <w:t>2</w:t>
            </w:r>
            <w:r w:rsidR="00985884">
              <w:rPr>
                <w:rFonts w:ascii="Arial" w:eastAsia="Times New Roman" w:hAnsi="Arial" w:cs="Arial"/>
                <w:kern w:val="0"/>
              </w:rPr>
              <w:t>=0.</w:t>
            </w:r>
            <w:r w:rsidR="00D00E41">
              <w:rPr>
                <w:rFonts w:ascii="Arial" w:eastAsia="Times New Roman" w:hAnsi="Arial" w:cs="Arial"/>
                <w:kern w:val="0"/>
              </w:rPr>
              <w:t>424</w:t>
            </w:r>
          </w:p>
        </w:tc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B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Std. Erro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Bet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Sig.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Lower Boun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Upper Bound</w:t>
            </w: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(Constant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66.0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5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27.3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65.00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67.04</w:t>
            </w: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Age [y]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2.3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5</w:t>
            </w: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TDI [U/kg]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7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7.7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44.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1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25.9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8.3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7.15</w:t>
            </w: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Number of Manual Bolu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44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8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3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64.1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8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91</w:t>
            </w: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B12AB8">
              <w:rPr>
                <w:rFonts w:ascii="Arial" w:eastAsia="Times New Roman" w:hAnsi="Arial" w:cs="Arial"/>
                <w:kern w:val="0"/>
              </w:rPr>
              <w:t>CRrul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3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1.77E-0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5.16E-0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2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34.3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1.88E-0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1.67E-02</w:t>
            </w: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B12AB8">
              <w:rPr>
                <w:rFonts w:ascii="Arial" w:eastAsia="Times New Roman" w:hAnsi="Arial" w:cs="Arial"/>
                <w:kern w:val="0"/>
              </w:rPr>
              <w:t>CFrul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2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3.91E-0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15E-0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2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33.9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4.13E-0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3.68E-03</w:t>
            </w: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B12AB8">
              <w:rPr>
                <w:rFonts w:ascii="Arial" w:eastAsia="Times New Roman" w:hAnsi="Arial" w:cs="Arial"/>
                <w:kern w:val="0"/>
              </w:rPr>
              <w:t>Basalrul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2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7.8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6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2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45.6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6.6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9.04</w:t>
            </w: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jc w:val="righ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</w:tr>
      <w:tr w:rsidR="00B12AB8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</w:p>
        </w:tc>
      </w:tr>
      <w:tr w:rsidR="00B12AB8" w:rsidRPr="00B12AB8" w:rsidTr="00592BB4">
        <w:trPr>
          <w:trHeight w:val="36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</w:tr>
      <w:tr w:rsidR="00B12AB8" w:rsidRPr="00B12AB8" w:rsidTr="00592BB4">
        <w:trPr>
          <w:trHeight w:val="615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Time Above 180mg/dL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Importance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Unstandardized Coefficients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13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Standardized Coefficients</w:t>
            </w:r>
          </w:p>
        </w:tc>
        <w:tc>
          <w:tcPr>
            <w:tcW w:w="10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12AB8" w:rsidRPr="00B12AB8" w:rsidRDefault="00B12AB8" w:rsidP="00B12AB8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95.0% Confidence Interval for B</w:t>
            </w:r>
          </w:p>
        </w:tc>
      </w:tr>
      <w:tr w:rsidR="00EF3941" w:rsidRPr="00B12AB8" w:rsidTr="008C278F">
        <w:trPr>
          <w:trHeight w:val="615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 </w:t>
            </w:r>
            <w:r>
              <w:rPr>
                <w:rFonts w:ascii="Arial" w:eastAsia="Times New Roman" w:hAnsi="Arial" w:cs="Arial"/>
                <w:kern w:val="0"/>
              </w:rPr>
              <w:t>R</w:t>
            </w:r>
            <w:r w:rsidRPr="0011454B">
              <w:rPr>
                <w:rFonts w:ascii="Arial" w:eastAsia="Times New Roman" w:hAnsi="Arial" w:cs="Arial"/>
                <w:kern w:val="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kern w:val="0"/>
              </w:rPr>
              <w:t>=0.420</w:t>
            </w:r>
          </w:p>
        </w:tc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B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Std. Erro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Bet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Sig.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Lower Boun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Upper Bound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(Constant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32.67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54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60.99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31.62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33.73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Age [y]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9.9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3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TDI [U/kg]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7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8.0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3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1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6.2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7.4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8.69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Number of Manual Bolu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44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1.9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3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64.2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1.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1.86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B12AB8">
              <w:rPr>
                <w:rFonts w:ascii="Arial" w:eastAsia="Times New Roman" w:hAnsi="Arial" w:cs="Arial"/>
                <w:kern w:val="0"/>
              </w:rPr>
              <w:t>CRrul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3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83E-0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5.34E-0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2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34.3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73E-0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94E-02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B12AB8">
              <w:rPr>
                <w:rFonts w:ascii="Arial" w:eastAsia="Times New Roman" w:hAnsi="Arial" w:cs="Arial"/>
                <w:kern w:val="0"/>
              </w:rPr>
              <w:t>CFrul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2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3.95E-0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19E-0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2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33.2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3.72E-0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4.19E-03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B12AB8">
              <w:rPr>
                <w:rFonts w:ascii="Arial" w:eastAsia="Times New Roman" w:hAnsi="Arial" w:cs="Arial"/>
                <w:kern w:val="0"/>
              </w:rPr>
              <w:t>Basalrul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3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29.1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6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2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46.2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30.3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27.88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</w:tr>
      <w:tr w:rsidR="00EF3941" w:rsidRPr="00B12AB8" w:rsidTr="00592BB4">
        <w:trPr>
          <w:trHeight w:val="615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Time Above 250mg/dL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Importance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Unstandardized Coefficients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13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Standardized Coefficients</w:t>
            </w:r>
          </w:p>
        </w:tc>
        <w:tc>
          <w:tcPr>
            <w:tcW w:w="10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95.0% Confidence Interval for B</w:t>
            </w:r>
          </w:p>
        </w:tc>
      </w:tr>
      <w:tr w:rsidR="00EF3941" w:rsidRPr="00B12AB8" w:rsidTr="00D00E41">
        <w:trPr>
          <w:trHeight w:val="615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 </w:t>
            </w:r>
            <w:r>
              <w:rPr>
                <w:rFonts w:ascii="Arial" w:eastAsia="Times New Roman" w:hAnsi="Arial" w:cs="Arial"/>
                <w:kern w:val="0"/>
              </w:rPr>
              <w:t>R</w:t>
            </w:r>
            <w:r w:rsidRPr="0011454B">
              <w:rPr>
                <w:rFonts w:ascii="Arial" w:eastAsia="Times New Roman" w:hAnsi="Arial" w:cs="Arial"/>
                <w:kern w:val="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kern w:val="0"/>
              </w:rPr>
              <w:t>=0.383</w:t>
            </w:r>
          </w:p>
        </w:tc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B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Std. Erro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Bet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Sig.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Lower Boun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Upper Bound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(Constant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1.94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3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37.5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1.32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2.56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Age [y]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8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1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23.8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5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TDI [U/kg]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7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4.1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1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1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2.6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3.7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4.50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Number of Manual Bolu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46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1.0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3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59.1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1.0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1.01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B12AB8">
              <w:rPr>
                <w:rFonts w:ascii="Arial" w:eastAsia="Times New Roman" w:hAnsi="Arial" w:cs="Arial"/>
                <w:kern w:val="0"/>
              </w:rPr>
              <w:t>CRrul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0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8.84E-0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3.17E-0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1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7.8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8.22E-0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9.46E-03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B12AB8">
              <w:rPr>
                <w:rFonts w:ascii="Arial" w:eastAsia="Times New Roman" w:hAnsi="Arial" w:cs="Arial"/>
                <w:kern w:val="0"/>
              </w:rPr>
              <w:t>CFrul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0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93E-0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7.07E-0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1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7.2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79E-0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.07E-03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B12AB8">
              <w:rPr>
                <w:rFonts w:ascii="Arial" w:eastAsia="Times New Roman" w:hAnsi="Arial" w:cs="Arial"/>
                <w:kern w:val="0"/>
              </w:rPr>
              <w:t>Basalrul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9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14.3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3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2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38.2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15.0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13.57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</w:tr>
      <w:tr w:rsidR="00EF3941" w:rsidRPr="00B12AB8" w:rsidTr="00592BB4">
        <w:trPr>
          <w:trHeight w:val="615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Mean CGM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Importance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Unstandardized Coefficients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13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Standardized Coefficients</w:t>
            </w:r>
          </w:p>
        </w:tc>
        <w:tc>
          <w:tcPr>
            <w:tcW w:w="10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95.0% Confidence Interval for B</w:t>
            </w:r>
          </w:p>
        </w:tc>
      </w:tr>
      <w:tr w:rsidR="00EF3941" w:rsidRPr="00B12AB8" w:rsidTr="000222FD">
        <w:trPr>
          <w:trHeight w:val="615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 </w:t>
            </w:r>
            <w:r>
              <w:rPr>
                <w:rFonts w:ascii="Arial" w:eastAsia="Times New Roman" w:hAnsi="Arial" w:cs="Arial"/>
                <w:kern w:val="0"/>
              </w:rPr>
              <w:t>R</w:t>
            </w:r>
            <w:r w:rsidRPr="0011454B">
              <w:rPr>
                <w:rFonts w:ascii="Arial" w:eastAsia="Times New Roman" w:hAnsi="Arial" w:cs="Arial"/>
                <w:kern w:val="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kern w:val="0"/>
              </w:rPr>
              <w:t>=0.413</w:t>
            </w:r>
          </w:p>
        </w:tc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B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Std. Erro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Bet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Sig.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Lower Boun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Upper Bound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(Constant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67.53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87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93.5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65.84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69.23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Age [y]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6.4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3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TDI [U/kg]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7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3.0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5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1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6.2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2.0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4.01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Number of Manual Bolu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43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3.1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3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64.2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3.1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3.01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B12AB8">
              <w:rPr>
                <w:rFonts w:ascii="Arial" w:eastAsia="Times New Roman" w:hAnsi="Arial" w:cs="Arial"/>
                <w:kern w:val="0"/>
              </w:rPr>
              <w:t>CRrul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2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.97E-0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8.62E-0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2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34.4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.80E-0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3.14E-02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B12AB8">
              <w:rPr>
                <w:rFonts w:ascii="Arial" w:eastAsia="Times New Roman" w:hAnsi="Arial" w:cs="Arial"/>
                <w:kern w:val="0"/>
              </w:rPr>
              <w:t>CFrul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0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5.81E-0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92E-0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1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30.2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5.43E-0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6.19E-03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B12AB8">
              <w:rPr>
                <w:rFonts w:ascii="Arial" w:eastAsia="Times New Roman" w:hAnsi="Arial" w:cs="Arial"/>
                <w:kern w:val="0"/>
              </w:rPr>
              <w:t>Basalrul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7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51.3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0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2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50.4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53.3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49.31</w:t>
            </w: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jc w:val="righ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</w:tr>
      <w:tr w:rsidR="00EF3941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</w:p>
        </w:tc>
      </w:tr>
      <w:tr w:rsidR="00EF3941" w:rsidRPr="00B12AB8" w:rsidTr="00592BB4">
        <w:trPr>
          <w:trHeight w:val="36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lastRenderedPageBreak/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 </w:t>
            </w:r>
          </w:p>
        </w:tc>
      </w:tr>
      <w:tr w:rsidR="00EF3941" w:rsidRPr="00B12AB8" w:rsidTr="00592BB4">
        <w:trPr>
          <w:trHeight w:val="63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B12AB8">
              <w:rPr>
                <w:rFonts w:ascii="Arial" w:eastAsia="Times New Roman" w:hAnsi="Arial" w:cs="Arial"/>
                <w:b/>
                <w:bCs/>
                <w:kern w:val="0"/>
              </w:rPr>
              <w:t>Coefficient of Variation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Importance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Unstandardized Coefficients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13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Standardized Coefficients</w:t>
            </w:r>
          </w:p>
        </w:tc>
        <w:tc>
          <w:tcPr>
            <w:tcW w:w="10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F3941" w:rsidRPr="00B12AB8" w:rsidRDefault="00EF3941" w:rsidP="00EF3941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95.0% Confidence Interval for B</w:t>
            </w:r>
          </w:p>
        </w:tc>
      </w:tr>
      <w:tr w:rsidR="00C105FC" w:rsidRPr="00B12AB8" w:rsidTr="00B46B75">
        <w:trPr>
          <w:trHeight w:val="615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05FC" w:rsidRPr="00B12AB8" w:rsidRDefault="00C105FC" w:rsidP="00C105FC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 </w:t>
            </w:r>
            <w:r>
              <w:rPr>
                <w:rFonts w:ascii="Arial" w:eastAsia="Times New Roman" w:hAnsi="Arial" w:cs="Arial"/>
                <w:kern w:val="0"/>
              </w:rPr>
              <w:t>R</w:t>
            </w:r>
            <w:r w:rsidRPr="0011454B">
              <w:rPr>
                <w:rFonts w:ascii="Arial" w:eastAsia="Times New Roman" w:hAnsi="Arial" w:cs="Arial"/>
                <w:kern w:val="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kern w:val="0"/>
              </w:rPr>
              <w:t>=0.208</w:t>
            </w:r>
          </w:p>
        </w:tc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05FC" w:rsidRPr="00B12AB8" w:rsidRDefault="00C105FC" w:rsidP="00C105FC">
            <w:pPr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105FC" w:rsidRPr="00B12AB8" w:rsidRDefault="00C105FC" w:rsidP="00C105FC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B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105FC" w:rsidRPr="00B12AB8" w:rsidRDefault="00C105FC" w:rsidP="00C105FC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Std. Erro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105FC" w:rsidRPr="00B12AB8" w:rsidRDefault="00C105FC" w:rsidP="00C105FC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Bet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105FC" w:rsidRPr="00B12AB8" w:rsidRDefault="00C105FC" w:rsidP="00C105FC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105FC" w:rsidRPr="00B12AB8" w:rsidRDefault="00C105FC" w:rsidP="00C105FC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Sig.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105FC" w:rsidRPr="00B12AB8" w:rsidRDefault="00C105FC" w:rsidP="00C105FC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Lower Boun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105FC" w:rsidRPr="00B12AB8" w:rsidRDefault="00C105FC" w:rsidP="00C105FC">
            <w:pPr>
              <w:jc w:val="center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Upper Bound</w:t>
            </w:r>
          </w:p>
        </w:tc>
      </w:tr>
      <w:tr w:rsidR="00C105FC" w:rsidRPr="00B12AB8" w:rsidTr="00592BB4">
        <w:trPr>
          <w:trHeight w:val="300"/>
        </w:trPr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05FC" w:rsidRPr="00B12AB8" w:rsidRDefault="00C105FC" w:rsidP="00C105FC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(Constant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33.47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2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05FC" w:rsidRPr="00B12AB8" w:rsidRDefault="00C105FC" w:rsidP="00C105FC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49.33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33.03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33.91</w:t>
            </w:r>
          </w:p>
        </w:tc>
      </w:tr>
      <w:tr w:rsidR="00C105FC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05FC" w:rsidRPr="00B12AB8" w:rsidRDefault="00C105FC" w:rsidP="00C105FC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Age [y]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48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3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42.3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6</w:t>
            </w:r>
          </w:p>
        </w:tc>
      </w:tr>
      <w:tr w:rsidR="00C105FC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05FC" w:rsidRPr="00B12AB8" w:rsidRDefault="00C105FC" w:rsidP="00C105FC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TDI [U/kg]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3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1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2.7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6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10</w:t>
            </w:r>
          </w:p>
        </w:tc>
      </w:tr>
      <w:tr w:rsidR="00C105FC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05FC" w:rsidRPr="00B12AB8" w:rsidRDefault="00C105FC" w:rsidP="00C105FC">
            <w:pPr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Number of Manual Bolu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35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4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2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36.1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4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43</w:t>
            </w:r>
          </w:p>
        </w:tc>
      </w:tr>
      <w:tr w:rsidR="00C105FC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05FC" w:rsidRPr="00B12AB8" w:rsidRDefault="00C105FC" w:rsidP="00C105FC">
            <w:pPr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B12AB8">
              <w:rPr>
                <w:rFonts w:ascii="Arial" w:eastAsia="Times New Roman" w:hAnsi="Arial" w:cs="Arial"/>
                <w:kern w:val="0"/>
              </w:rPr>
              <w:t>CRrul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10E-0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.23E-0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4.9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6.63E-0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54E-03</w:t>
            </w:r>
          </w:p>
        </w:tc>
      </w:tr>
      <w:tr w:rsidR="00C105FC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05FC" w:rsidRPr="00B12AB8" w:rsidRDefault="00C105FC" w:rsidP="00C105FC">
            <w:pPr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B12AB8">
              <w:rPr>
                <w:rFonts w:ascii="Arial" w:eastAsia="Times New Roman" w:hAnsi="Arial" w:cs="Arial"/>
                <w:kern w:val="0"/>
              </w:rPr>
              <w:t>CFrul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4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12E-0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4.98E-0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1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2.4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02E-0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1.22E-03</w:t>
            </w:r>
          </w:p>
        </w:tc>
      </w:tr>
      <w:tr w:rsidR="00C105FC" w:rsidRPr="00B12AB8" w:rsidTr="00592BB4">
        <w:trPr>
          <w:trHeight w:val="300"/>
        </w:trPr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05FC" w:rsidRPr="00B12AB8" w:rsidRDefault="00C105FC" w:rsidP="00C105FC">
            <w:pPr>
              <w:rPr>
                <w:rFonts w:ascii="Arial" w:eastAsia="Times New Roman" w:hAnsi="Arial" w:cs="Arial"/>
                <w:kern w:val="0"/>
              </w:rPr>
            </w:pPr>
            <w:proofErr w:type="spellStart"/>
            <w:r w:rsidRPr="00B12AB8">
              <w:rPr>
                <w:rFonts w:ascii="Arial" w:eastAsia="Times New Roman" w:hAnsi="Arial" w:cs="Arial"/>
                <w:kern w:val="0"/>
              </w:rPr>
              <w:t>Basalrul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2%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2.3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2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0.0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8.8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2.8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05FC" w:rsidRPr="00B12AB8" w:rsidRDefault="00C105FC" w:rsidP="00C105FC">
            <w:pPr>
              <w:jc w:val="right"/>
              <w:rPr>
                <w:rFonts w:ascii="Arial" w:eastAsia="Times New Roman" w:hAnsi="Arial" w:cs="Arial"/>
                <w:kern w:val="0"/>
              </w:rPr>
            </w:pPr>
            <w:r w:rsidRPr="00B12AB8">
              <w:rPr>
                <w:rFonts w:ascii="Arial" w:eastAsia="Times New Roman" w:hAnsi="Arial" w:cs="Arial"/>
                <w:kern w:val="0"/>
              </w:rPr>
              <w:t>-1.81</w:t>
            </w:r>
          </w:p>
        </w:tc>
      </w:tr>
    </w:tbl>
    <w:p w:rsidR="00DA1F5E" w:rsidRDefault="00DA1F5E"/>
    <w:sectPr w:rsidR="00DA1F5E" w:rsidSect="000D7DFA">
      <w:pgSz w:w="12240" w:h="15840"/>
      <w:pgMar w:top="1440" w:right="1440" w:bottom="1440" w:left="5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335D2"/>
    <w:rsid w:val="00005ABF"/>
    <w:rsid w:val="00044F42"/>
    <w:rsid w:val="000D7DFA"/>
    <w:rsid w:val="0011454B"/>
    <w:rsid w:val="001510CE"/>
    <w:rsid w:val="001765DA"/>
    <w:rsid w:val="001C4594"/>
    <w:rsid w:val="002463AC"/>
    <w:rsid w:val="00563DFC"/>
    <w:rsid w:val="00592BB4"/>
    <w:rsid w:val="006A16D6"/>
    <w:rsid w:val="006B5949"/>
    <w:rsid w:val="006C5764"/>
    <w:rsid w:val="006D3D7E"/>
    <w:rsid w:val="00813103"/>
    <w:rsid w:val="009335D2"/>
    <w:rsid w:val="00985884"/>
    <w:rsid w:val="009C6A28"/>
    <w:rsid w:val="00A71B32"/>
    <w:rsid w:val="00AB56FE"/>
    <w:rsid w:val="00B03FBE"/>
    <w:rsid w:val="00B12AB8"/>
    <w:rsid w:val="00C105FC"/>
    <w:rsid w:val="00C50B8B"/>
    <w:rsid w:val="00C71C24"/>
    <w:rsid w:val="00C81882"/>
    <w:rsid w:val="00D00E41"/>
    <w:rsid w:val="00DA1F5E"/>
    <w:rsid w:val="00EF3941"/>
    <w:rsid w:val="00F62A77"/>
    <w:rsid w:val="00F732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kern w:val="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2BB4"/>
    <w:pPr>
      <w:spacing w:after="200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188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188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1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6</Words>
  <Characters>3742</Characters>
  <Application>Microsoft Office Word</Application>
  <DocSecurity>0</DocSecurity>
  <Lines>31</Lines>
  <Paragraphs>8</Paragraphs>
  <ScaleCrop>false</ScaleCrop>
  <Company/>
  <LinksUpToDate>false</LinksUpToDate>
  <CharactersWithSpaces>4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ton, Marc D (mb6nt)</dc:creator>
  <cp:lastModifiedBy>xml</cp:lastModifiedBy>
  <cp:revision>2</cp:revision>
  <dcterms:created xsi:type="dcterms:W3CDTF">2023-10-25T05:33:00Z</dcterms:created>
  <dcterms:modified xsi:type="dcterms:W3CDTF">2023-10-25T05:33:00Z</dcterms:modified>
</cp:coreProperties>
</file>